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9C045" w14:textId="77777777" w:rsidR="009D175C" w:rsidRDefault="00B52212" w:rsidP="005465F7">
      <w:pPr>
        <w:ind w:left="49"/>
        <w:jc w:val="center"/>
        <w:rPr>
          <w:rFonts w:ascii="Times New Roman" w:hAnsi="Times New Roman"/>
          <w:b/>
          <w:sz w:val="24"/>
          <w:lang w:val="en-GB"/>
        </w:rPr>
      </w:pPr>
      <w:bookmarkStart w:id="0" w:name="_GoBack"/>
      <w:r w:rsidRPr="005465F7">
        <w:rPr>
          <w:rFonts w:ascii="Times New Roman" w:hAnsi="Times New Roman"/>
          <w:b/>
          <w:sz w:val="24"/>
          <w:lang w:val="en-GB"/>
        </w:rPr>
        <w:t>Supplementary File</w:t>
      </w:r>
    </w:p>
    <w:bookmarkEnd w:id="0"/>
    <w:p w14:paraId="47BBC725" w14:textId="77777777" w:rsidR="00745306" w:rsidRPr="00745306" w:rsidRDefault="00745306" w:rsidP="00745306">
      <w:pPr>
        <w:ind w:left="49"/>
        <w:rPr>
          <w:rFonts w:ascii="Times New Roman" w:hAnsi="Times New Roman"/>
          <w:b/>
          <w:bCs/>
          <w:sz w:val="24"/>
          <w:lang w:val="en-US"/>
        </w:rPr>
      </w:pPr>
    </w:p>
    <w:p w14:paraId="09D3A6D8" w14:textId="77777777" w:rsidR="00745306" w:rsidRPr="00745306" w:rsidRDefault="00745306" w:rsidP="00745306">
      <w:pPr>
        <w:ind w:left="49"/>
        <w:rPr>
          <w:rFonts w:ascii="Times New Roman" w:hAnsi="Times New Roman"/>
          <w:b/>
          <w:bCs/>
          <w:sz w:val="24"/>
          <w:lang w:val="en-US"/>
        </w:rPr>
      </w:pPr>
      <w:r w:rsidRPr="00745306">
        <w:rPr>
          <w:rFonts w:ascii="Times New Roman" w:hAnsi="Times New Roman"/>
          <w:b/>
          <w:bCs/>
          <w:sz w:val="24"/>
          <w:lang w:val="en-US"/>
        </w:rPr>
        <w:t>Table S1.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9"/>
        <w:gridCol w:w="3061"/>
        <w:gridCol w:w="1955"/>
        <w:gridCol w:w="2040"/>
      </w:tblGrid>
      <w:tr w:rsidR="00745306" w:rsidRPr="00745306" w14:paraId="626BD944" w14:textId="77777777" w:rsidTr="009E04EC">
        <w:tc>
          <w:tcPr>
            <w:tcW w:w="1979" w:type="dxa"/>
            <w:shd w:val="clear" w:color="auto" w:fill="auto"/>
          </w:tcPr>
          <w:p w14:paraId="17B45C20" w14:textId="77777777" w:rsidR="00745306" w:rsidRPr="00745306" w:rsidRDefault="00745306" w:rsidP="00745306">
            <w:pPr>
              <w:ind w:left="49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45306">
              <w:rPr>
                <w:rFonts w:ascii="Times New Roman" w:hAnsi="Times New Roman"/>
                <w:b/>
                <w:bCs/>
                <w:sz w:val="16"/>
                <w:szCs w:val="16"/>
              </w:rPr>
              <w:t>DB</w:t>
            </w:r>
          </w:p>
        </w:tc>
        <w:tc>
          <w:tcPr>
            <w:tcW w:w="3061" w:type="dxa"/>
            <w:shd w:val="clear" w:color="auto" w:fill="auto"/>
          </w:tcPr>
          <w:p w14:paraId="7D3EFF2E" w14:textId="77777777" w:rsidR="00745306" w:rsidRPr="00745306" w:rsidRDefault="00745306" w:rsidP="00745306">
            <w:pPr>
              <w:ind w:left="49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45306">
              <w:rPr>
                <w:rFonts w:ascii="Times New Roman" w:hAnsi="Times New Roman"/>
                <w:b/>
                <w:bCs/>
                <w:sz w:val="16"/>
                <w:szCs w:val="16"/>
              </w:rPr>
              <w:t>STRINGA</w:t>
            </w:r>
          </w:p>
        </w:tc>
        <w:tc>
          <w:tcPr>
            <w:tcW w:w="1955" w:type="dxa"/>
            <w:shd w:val="clear" w:color="auto" w:fill="auto"/>
          </w:tcPr>
          <w:p w14:paraId="74D07374" w14:textId="77777777" w:rsidR="00745306" w:rsidRPr="00745306" w:rsidRDefault="00745306" w:rsidP="00745306">
            <w:pPr>
              <w:ind w:left="49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45306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RESULTS </w:t>
            </w:r>
          </w:p>
        </w:tc>
        <w:tc>
          <w:tcPr>
            <w:tcW w:w="2040" w:type="dxa"/>
            <w:shd w:val="clear" w:color="auto" w:fill="auto"/>
          </w:tcPr>
          <w:p w14:paraId="7BEA3122" w14:textId="77777777" w:rsidR="00745306" w:rsidRPr="00745306" w:rsidRDefault="00745306" w:rsidP="00745306">
            <w:pPr>
              <w:ind w:left="49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45306">
              <w:rPr>
                <w:rFonts w:ascii="Times New Roman" w:hAnsi="Times New Roman"/>
                <w:b/>
                <w:bCs/>
                <w:sz w:val="16"/>
                <w:szCs w:val="16"/>
              </w:rPr>
              <w:t>DATA</w:t>
            </w:r>
          </w:p>
        </w:tc>
      </w:tr>
      <w:tr w:rsidR="00745306" w:rsidRPr="00647E2A" w14:paraId="7175BC2D" w14:textId="77777777" w:rsidTr="009E04EC">
        <w:tc>
          <w:tcPr>
            <w:tcW w:w="1979" w:type="dxa"/>
            <w:shd w:val="clear" w:color="auto" w:fill="auto"/>
          </w:tcPr>
          <w:p w14:paraId="5E7ADF8A" w14:textId="44E6BEE7" w:rsidR="00745306" w:rsidRPr="00745306" w:rsidRDefault="00647E2A" w:rsidP="00647E2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ubMed</w:t>
            </w:r>
            <w:proofErr w:type="spellEnd"/>
          </w:p>
        </w:tc>
        <w:tc>
          <w:tcPr>
            <w:tcW w:w="3061" w:type="dxa"/>
            <w:shd w:val="clear" w:color="auto" w:fill="auto"/>
          </w:tcPr>
          <w:p w14:paraId="2ADEA92B" w14:textId="7A42CC4B" w:rsidR="00745306" w:rsidRPr="00745306" w:rsidRDefault="00647E2A" w:rsidP="00647E2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47E2A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(((cultural or culture) and (factor* or </w:t>
            </w:r>
            <w:proofErr w:type="spellStart"/>
            <w:r w:rsidRPr="00647E2A">
              <w:rPr>
                <w:rFonts w:ascii="Times New Roman" w:hAnsi="Times New Roman"/>
                <w:sz w:val="16"/>
                <w:szCs w:val="16"/>
                <w:lang w:val="en-US"/>
              </w:rPr>
              <w:t>caratheristic</w:t>
            </w:r>
            <w:proofErr w:type="spellEnd"/>
            <w:r w:rsidRPr="00647E2A">
              <w:rPr>
                <w:rFonts w:ascii="Times New Roman" w:hAnsi="Times New Roman"/>
                <w:sz w:val="16"/>
                <w:szCs w:val="16"/>
                <w:lang w:val="en-US"/>
              </w:rPr>
              <w:t>* or variable*)) AND ("workplace violence" OR "occupational violence"))</w:t>
            </w:r>
          </w:p>
        </w:tc>
        <w:tc>
          <w:tcPr>
            <w:tcW w:w="1955" w:type="dxa"/>
            <w:shd w:val="clear" w:color="auto" w:fill="auto"/>
          </w:tcPr>
          <w:p w14:paraId="3B0CB003" w14:textId="6FBE2A64" w:rsidR="00745306" w:rsidRPr="00745306" w:rsidRDefault="00647E2A" w:rsidP="00647E2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9</w:t>
            </w:r>
          </w:p>
        </w:tc>
        <w:tc>
          <w:tcPr>
            <w:tcW w:w="2040" w:type="dxa"/>
            <w:shd w:val="clear" w:color="auto" w:fill="auto"/>
          </w:tcPr>
          <w:p w14:paraId="70C93150" w14:textId="7C8842A1" w:rsidR="00745306" w:rsidRPr="00745306" w:rsidRDefault="00647E2A" w:rsidP="00647E2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/01/2025</w:t>
            </w:r>
          </w:p>
        </w:tc>
      </w:tr>
      <w:tr w:rsidR="00745306" w:rsidRPr="00A27FB6" w14:paraId="04FE2B33" w14:textId="77777777" w:rsidTr="009E04EC">
        <w:tc>
          <w:tcPr>
            <w:tcW w:w="1979" w:type="dxa"/>
            <w:shd w:val="clear" w:color="auto" w:fill="auto"/>
          </w:tcPr>
          <w:p w14:paraId="4CC0FCC3" w14:textId="7D2329CC" w:rsidR="00745306" w:rsidRPr="00745306" w:rsidRDefault="00A27FB6" w:rsidP="00E628F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  <w:lang w:val="en-US"/>
              </w:rPr>
              <w:t>Cinahl</w:t>
            </w:r>
            <w:proofErr w:type="spellEnd"/>
          </w:p>
        </w:tc>
        <w:tc>
          <w:tcPr>
            <w:tcW w:w="3061" w:type="dxa"/>
            <w:shd w:val="clear" w:color="auto" w:fill="auto"/>
          </w:tcPr>
          <w:p w14:paraId="22ADACC4" w14:textId="09F6135D" w:rsidR="00745306" w:rsidRPr="00745306" w:rsidRDefault="00A27FB6" w:rsidP="00647E2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27FB6">
              <w:rPr>
                <w:rFonts w:ascii="Times New Roman" w:hAnsi="Times New Roman"/>
                <w:sz w:val="16"/>
                <w:szCs w:val="16"/>
                <w:lang w:val="en-US"/>
              </w:rPr>
              <w:t>((culture OR cultural) AND ((workplace violence) OR (occupational violence))</w:t>
            </w:r>
          </w:p>
        </w:tc>
        <w:tc>
          <w:tcPr>
            <w:tcW w:w="1955" w:type="dxa"/>
            <w:shd w:val="clear" w:color="auto" w:fill="auto"/>
          </w:tcPr>
          <w:p w14:paraId="7BC9B291" w14:textId="0C0E9982" w:rsidR="00745306" w:rsidRPr="00745306" w:rsidRDefault="00A27FB6" w:rsidP="00647E2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38</w:t>
            </w:r>
          </w:p>
        </w:tc>
        <w:tc>
          <w:tcPr>
            <w:tcW w:w="2040" w:type="dxa"/>
            <w:shd w:val="clear" w:color="auto" w:fill="auto"/>
          </w:tcPr>
          <w:p w14:paraId="03D45CF1" w14:textId="26A7F73E" w:rsidR="00745306" w:rsidRPr="00745306" w:rsidRDefault="00A27FB6" w:rsidP="00A27FB6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/0172025</w:t>
            </w:r>
          </w:p>
        </w:tc>
      </w:tr>
      <w:tr w:rsidR="00745306" w:rsidRPr="00A27FB6" w14:paraId="243B64C1" w14:textId="77777777" w:rsidTr="009E04EC">
        <w:tc>
          <w:tcPr>
            <w:tcW w:w="1979" w:type="dxa"/>
            <w:shd w:val="clear" w:color="auto" w:fill="auto"/>
          </w:tcPr>
          <w:p w14:paraId="25CBE5FF" w14:textId="3D64F043" w:rsidR="00745306" w:rsidRPr="00745306" w:rsidRDefault="00E628FC" w:rsidP="00E628F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Scopus</w:t>
            </w:r>
          </w:p>
        </w:tc>
        <w:tc>
          <w:tcPr>
            <w:tcW w:w="3061" w:type="dxa"/>
            <w:shd w:val="clear" w:color="auto" w:fill="auto"/>
          </w:tcPr>
          <w:p w14:paraId="1A433065" w14:textId="05D95AA7" w:rsidR="00745306" w:rsidRPr="00745306" w:rsidRDefault="00757EDD" w:rsidP="00647E2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(</w:t>
            </w:r>
            <w:r w:rsidR="00E628FC" w:rsidRPr="00E628FC">
              <w:rPr>
                <w:rFonts w:ascii="Times New Roman" w:hAnsi="Times New Roman"/>
                <w:sz w:val="16"/>
                <w:szCs w:val="16"/>
                <w:lang w:val="en-US"/>
              </w:rPr>
              <w:t>culture OR cultural ) AND ( " workplace violence " OR " occupational violence " )</w:t>
            </w:r>
          </w:p>
        </w:tc>
        <w:tc>
          <w:tcPr>
            <w:tcW w:w="1955" w:type="dxa"/>
            <w:shd w:val="clear" w:color="auto" w:fill="auto"/>
          </w:tcPr>
          <w:p w14:paraId="1EA4547B" w14:textId="1D35EC69" w:rsidR="00745306" w:rsidRPr="00745306" w:rsidRDefault="00E628FC" w:rsidP="00647E2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74</w:t>
            </w:r>
          </w:p>
        </w:tc>
        <w:tc>
          <w:tcPr>
            <w:tcW w:w="2040" w:type="dxa"/>
            <w:shd w:val="clear" w:color="auto" w:fill="auto"/>
          </w:tcPr>
          <w:p w14:paraId="2149B898" w14:textId="7370EB7A" w:rsidR="00745306" w:rsidRPr="00745306" w:rsidRDefault="00E628FC" w:rsidP="00E628F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0/01/2025</w:t>
            </w:r>
          </w:p>
        </w:tc>
      </w:tr>
      <w:tr w:rsidR="00745306" w:rsidRPr="00745306" w14:paraId="4D81AE05" w14:textId="77777777" w:rsidTr="009E04EC">
        <w:tc>
          <w:tcPr>
            <w:tcW w:w="5040" w:type="dxa"/>
            <w:gridSpan w:val="2"/>
            <w:shd w:val="clear" w:color="auto" w:fill="auto"/>
          </w:tcPr>
          <w:p w14:paraId="6024223F" w14:textId="77777777" w:rsidR="00745306" w:rsidRPr="00745306" w:rsidRDefault="00745306" w:rsidP="00745306">
            <w:pPr>
              <w:ind w:left="49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45306">
              <w:rPr>
                <w:rFonts w:ascii="Times New Roman" w:hAnsi="Times New Roman"/>
                <w:sz w:val="16"/>
                <w:szCs w:val="16"/>
                <w:lang w:val="en-US"/>
              </w:rPr>
              <w:t>Total articles found</w:t>
            </w:r>
          </w:p>
        </w:tc>
        <w:tc>
          <w:tcPr>
            <w:tcW w:w="3995" w:type="dxa"/>
            <w:gridSpan w:val="2"/>
            <w:shd w:val="clear" w:color="auto" w:fill="auto"/>
          </w:tcPr>
          <w:p w14:paraId="6542C4B8" w14:textId="302A8298" w:rsidR="00745306" w:rsidRPr="00745306" w:rsidRDefault="00315932" w:rsidP="00745306">
            <w:pPr>
              <w:ind w:left="49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31</w:t>
            </w:r>
          </w:p>
        </w:tc>
      </w:tr>
    </w:tbl>
    <w:p w14:paraId="02FDD43B" w14:textId="77777777" w:rsidR="00745306" w:rsidRPr="00745306" w:rsidRDefault="00745306" w:rsidP="00745306">
      <w:pPr>
        <w:ind w:left="49"/>
        <w:rPr>
          <w:rFonts w:ascii="Times New Roman" w:hAnsi="Times New Roman"/>
          <w:b/>
          <w:sz w:val="24"/>
        </w:rPr>
      </w:pPr>
    </w:p>
    <w:p w14:paraId="5EC389D0" w14:textId="77777777" w:rsidR="00745306" w:rsidRPr="00745306" w:rsidRDefault="00745306" w:rsidP="00745306">
      <w:pPr>
        <w:ind w:left="49"/>
        <w:rPr>
          <w:rFonts w:ascii="Times New Roman" w:hAnsi="Times New Roman"/>
          <w:b/>
          <w:bCs/>
          <w:sz w:val="24"/>
          <w:lang w:val="en-US"/>
        </w:rPr>
      </w:pPr>
    </w:p>
    <w:p w14:paraId="3FE745C4" w14:textId="77777777" w:rsidR="00745306" w:rsidRDefault="00745306" w:rsidP="00745306">
      <w:pPr>
        <w:ind w:left="49"/>
        <w:rPr>
          <w:sz w:val="20"/>
          <w:lang w:val="en-GB"/>
        </w:rPr>
      </w:pPr>
    </w:p>
    <w:p w14:paraId="773857DA" w14:textId="77777777" w:rsidR="00745306" w:rsidRDefault="00745306" w:rsidP="00745306">
      <w:pPr>
        <w:ind w:left="49"/>
        <w:rPr>
          <w:sz w:val="20"/>
          <w:lang w:val="en-GB"/>
        </w:rPr>
      </w:pPr>
    </w:p>
    <w:p w14:paraId="52B484F8" w14:textId="77777777" w:rsidR="00981305" w:rsidRDefault="00981305" w:rsidP="00745306">
      <w:pPr>
        <w:ind w:left="49"/>
        <w:rPr>
          <w:sz w:val="20"/>
          <w:lang w:val="en-GB"/>
        </w:rPr>
      </w:pPr>
    </w:p>
    <w:p w14:paraId="1B30EFA9" w14:textId="77777777" w:rsidR="00981305" w:rsidRDefault="00981305" w:rsidP="00745306">
      <w:pPr>
        <w:ind w:left="49"/>
        <w:rPr>
          <w:sz w:val="20"/>
          <w:lang w:val="en-GB"/>
        </w:rPr>
      </w:pPr>
    </w:p>
    <w:p w14:paraId="6A9B30D5" w14:textId="77777777" w:rsidR="00981305" w:rsidRDefault="00981305" w:rsidP="00745306">
      <w:pPr>
        <w:ind w:left="49"/>
        <w:rPr>
          <w:sz w:val="20"/>
          <w:lang w:val="en-GB"/>
        </w:rPr>
      </w:pPr>
    </w:p>
    <w:p w14:paraId="3FF91C83" w14:textId="4945790A" w:rsidR="00981305" w:rsidRPr="00757EDD" w:rsidRDefault="00981305" w:rsidP="00757EDD">
      <w:pPr>
        <w:jc w:val="both"/>
        <w:rPr>
          <w:sz w:val="24"/>
          <w:szCs w:val="24"/>
          <w:lang w:val="en-US"/>
        </w:rPr>
      </w:pPr>
      <w:r w:rsidRPr="00B52212">
        <w:rPr>
          <w:color w:val="C00000"/>
          <w:sz w:val="20"/>
          <w:lang w:val="en-US"/>
        </w:rPr>
        <w:tab/>
      </w:r>
    </w:p>
    <w:p w14:paraId="52C79D2A" w14:textId="77777777" w:rsidR="00981305" w:rsidRPr="00B52212" w:rsidRDefault="00981305" w:rsidP="00981305">
      <w:pPr>
        <w:rPr>
          <w:color w:val="C00000"/>
          <w:sz w:val="20"/>
          <w:lang w:val="en-US"/>
        </w:rPr>
      </w:pPr>
      <w:r w:rsidRPr="00B52212">
        <w:rPr>
          <w:color w:val="C00000"/>
          <w:sz w:val="20"/>
          <w:lang w:val="en-US"/>
        </w:rPr>
        <w:tab/>
      </w:r>
    </w:p>
    <w:p w14:paraId="4EE52A5A" w14:textId="77777777" w:rsidR="00981305" w:rsidRPr="00B52212" w:rsidRDefault="00981305" w:rsidP="00981305">
      <w:pPr>
        <w:rPr>
          <w:color w:val="C00000"/>
          <w:sz w:val="20"/>
          <w:lang w:val="en-US"/>
        </w:rPr>
      </w:pPr>
      <w:r w:rsidRPr="00B52212">
        <w:rPr>
          <w:color w:val="C00000"/>
          <w:sz w:val="20"/>
          <w:lang w:val="en-US"/>
        </w:rPr>
        <w:tab/>
      </w:r>
    </w:p>
    <w:p w14:paraId="5221C3DA" w14:textId="77777777" w:rsidR="00C3258C" w:rsidRPr="00981305" w:rsidRDefault="00C3258C" w:rsidP="00C3258C">
      <w:pPr>
        <w:jc w:val="both"/>
        <w:rPr>
          <w:rFonts w:ascii="Times New Roman" w:hAnsi="Times New Roman"/>
          <w:b/>
          <w:i/>
          <w:color w:val="C00000"/>
          <w:sz w:val="20"/>
          <w:szCs w:val="20"/>
          <w:lang w:val="en-US"/>
        </w:rPr>
      </w:pPr>
    </w:p>
    <w:sectPr w:rsidR="00C3258C" w:rsidRPr="00981305" w:rsidSect="00C3258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C2B"/>
    <w:rsid w:val="00017C4F"/>
    <w:rsid w:val="00046AAC"/>
    <w:rsid w:val="000630EF"/>
    <w:rsid w:val="000637AE"/>
    <w:rsid w:val="00070260"/>
    <w:rsid w:val="000C084E"/>
    <w:rsid w:val="000D499D"/>
    <w:rsid w:val="000F5EE8"/>
    <w:rsid w:val="00117E50"/>
    <w:rsid w:val="0013300C"/>
    <w:rsid w:val="001418C4"/>
    <w:rsid w:val="00177B2A"/>
    <w:rsid w:val="001B56AB"/>
    <w:rsid w:val="001C5594"/>
    <w:rsid w:val="00242DAF"/>
    <w:rsid w:val="002D2775"/>
    <w:rsid w:val="00315932"/>
    <w:rsid w:val="0034427A"/>
    <w:rsid w:val="00364F35"/>
    <w:rsid w:val="0039428C"/>
    <w:rsid w:val="0042093E"/>
    <w:rsid w:val="0042553F"/>
    <w:rsid w:val="00441534"/>
    <w:rsid w:val="00477CCD"/>
    <w:rsid w:val="004F13E5"/>
    <w:rsid w:val="005465F7"/>
    <w:rsid w:val="00575BCC"/>
    <w:rsid w:val="0060170C"/>
    <w:rsid w:val="006234D7"/>
    <w:rsid w:val="00644DE7"/>
    <w:rsid w:val="00647E2A"/>
    <w:rsid w:val="00704F05"/>
    <w:rsid w:val="007052E3"/>
    <w:rsid w:val="00743225"/>
    <w:rsid w:val="00745306"/>
    <w:rsid w:val="00757EDD"/>
    <w:rsid w:val="007729CE"/>
    <w:rsid w:val="007840DA"/>
    <w:rsid w:val="00794563"/>
    <w:rsid w:val="007D78D2"/>
    <w:rsid w:val="007E4E70"/>
    <w:rsid w:val="0080110B"/>
    <w:rsid w:val="00817209"/>
    <w:rsid w:val="00857454"/>
    <w:rsid w:val="00857779"/>
    <w:rsid w:val="0086455A"/>
    <w:rsid w:val="00884DB4"/>
    <w:rsid w:val="00890DEF"/>
    <w:rsid w:val="009040E1"/>
    <w:rsid w:val="00981305"/>
    <w:rsid w:val="009856C6"/>
    <w:rsid w:val="00990ACE"/>
    <w:rsid w:val="009C15C5"/>
    <w:rsid w:val="009D175C"/>
    <w:rsid w:val="00A05959"/>
    <w:rsid w:val="00A12273"/>
    <w:rsid w:val="00A27FB6"/>
    <w:rsid w:val="00A63CE1"/>
    <w:rsid w:val="00AA23DC"/>
    <w:rsid w:val="00B11CFF"/>
    <w:rsid w:val="00B52212"/>
    <w:rsid w:val="00B81E84"/>
    <w:rsid w:val="00BF03F9"/>
    <w:rsid w:val="00C0196F"/>
    <w:rsid w:val="00C1761B"/>
    <w:rsid w:val="00C25C2B"/>
    <w:rsid w:val="00C3258C"/>
    <w:rsid w:val="00C42F30"/>
    <w:rsid w:val="00C4562A"/>
    <w:rsid w:val="00C730A1"/>
    <w:rsid w:val="00C83B67"/>
    <w:rsid w:val="00C94219"/>
    <w:rsid w:val="00CA7A93"/>
    <w:rsid w:val="00CE77F5"/>
    <w:rsid w:val="00D462AB"/>
    <w:rsid w:val="00D71F0C"/>
    <w:rsid w:val="00DB0FF6"/>
    <w:rsid w:val="00DC6D9A"/>
    <w:rsid w:val="00DE311D"/>
    <w:rsid w:val="00E3316A"/>
    <w:rsid w:val="00E628FC"/>
    <w:rsid w:val="00E72D20"/>
    <w:rsid w:val="00F361B8"/>
    <w:rsid w:val="00F476EB"/>
    <w:rsid w:val="00F67EF0"/>
    <w:rsid w:val="00FA3403"/>
    <w:rsid w:val="00FB4DCE"/>
    <w:rsid w:val="00FD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CE4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C0196F"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rsid w:val="00C32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C32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C0196F"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rsid w:val="00C32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C32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CIN Stefano ICH</dc:creator>
  <cp:lastModifiedBy>Maurizio</cp:lastModifiedBy>
  <cp:revision>2</cp:revision>
  <dcterms:created xsi:type="dcterms:W3CDTF">2025-03-06T16:53:00Z</dcterms:created>
  <dcterms:modified xsi:type="dcterms:W3CDTF">2025-03-06T16:53:00Z</dcterms:modified>
</cp:coreProperties>
</file>